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D2C" w:rsidRDefault="00A61D2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61D2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61D2C">
        <w:rPr>
          <w:rFonts w:ascii="Times New Roman" w:hAnsi="Times New Roman" w:cs="Times New Roman"/>
          <w:b/>
          <w:bCs/>
          <w:sz w:val="24"/>
          <w:szCs w:val="24"/>
        </w:rPr>
        <w:t>: 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4316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:rsidR="00EC5B14" w:rsidRDefault="00A61D2C">
      <w:r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 w:rsidR="00EC5B14" w:rsidRPr="0005378A">
        <w:rPr>
          <w:rFonts w:ascii="Times New Roman" w:hAnsi="Times New Roman" w:cs="Times New Roman"/>
          <w:b/>
          <w:bCs/>
          <w:sz w:val="24"/>
          <w:szCs w:val="24"/>
        </w:rPr>
        <w:t>Sibling species of the Maculatus group determined by PCR and sequencing methods compared to the field morphological identification.</w:t>
      </w:r>
    </w:p>
    <w:p w:rsidR="00F47617" w:rsidRDefault="000D0DCB">
      <w:r w:rsidRPr="000D0DCB">
        <w:rPr>
          <w:noProof/>
        </w:rPr>
        <w:drawing>
          <wp:inline distT="0" distB="0" distL="0" distR="0">
            <wp:extent cx="5943600" cy="1592013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92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DDC" w:rsidRDefault="00173DDC" w:rsidP="00173D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</w:pPr>
      <w:r w:rsidRPr="0005378A">
        <w:rPr>
          <w:rFonts w:ascii="Times New Roman" w:hAnsi="Times New Roman" w:cs="Times New Roman"/>
          <w:b/>
          <w:sz w:val="20"/>
          <w:szCs w:val="20"/>
        </w:rPr>
        <w:t>Note:</w:t>
      </w:r>
      <w:r w:rsidRPr="000537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Negative = extraction or sequencing failed; Field misidentification of mosquitoes in different </w:t>
      </w:r>
      <w:r w:rsidRPr="0005378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bidi="th-TH"/>
        </w:rPr>
        <w:t>Anopheles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 groups resulted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the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numbers of fiel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-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identified mosquitoes being differen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to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the numb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s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 of mosquitoes identified by PCR/sequencing.</w:t>
      </w:r>
    </w:p>
    <w:p w:rsidR="00CC34C9" w:rsidRDefault="00CC34C9">
      <w:pPr>
        <w:rPr>
          <w:sz w:val="20"/>
          <w:szCs w:val="20"/>
        </w:rPr>
      </w:pPr>
    </w:p>
    <w:p w:rsidR="00EC5B14" w:rsidRPr="00EC5B14" w:rsidRDefault="00A61D2C" w:rsidP="00EC5B1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="00EC5B14" w:rsidRPr="0005378A">
        <w:rPr>
          <w:rFonts w:ascii="Times New Roman" w:hAnsi="Times New Roman" w:cs="Times New Roman"/>
          <w:b/>
          <w:bCs/>
          <w:sz w:val="24"/>
          <w:szCs w:val="24"/>
        </w:rPr>
        <w:t>Sibling species of the Funestus group determined by PCR and sequencing methods compared to the fiel</w:t>
      </w:r>
      <w:r w:rsidR="00EC5B14">
        <w:rPr>
          <w:rFonts w:ascii="Times New Roman" w:hAnsi="Times New Roman" w:cs="Times New Roman"/>
          <w:b/>
          <w:bCs/>
          <w:sz w:val="24"/>
          <w:szCs w:val="24"/>
        </w:rPr>
        <w:t>d morphological identification.</w:t>
      </w:r>
    </w:p>
    <w:p w:rsidR="00CC34C9" w:rsidRDefault="00CC34C9" w:rsidP="00CC34C9">
      <w:pPr>
        <w:spacing w:line="240" w:lineRule="auto"/>
        <w:rPr>
          <w:sz w:val="20"/>
          <w:szCs w:val="20"/>
        </w:rPr>
      </w:pPr>
      <w:r w:rsidRPr="00CC34C9">
        <w:rPr>
          <w:noProof/>
        </w:rPr>
        <w:drawing>
          <wp:inline distT="0" distB="0" distL="0" distR="0">
            <wp:extent cx="5943600" cy="182512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5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3DDC" w:rsidRDefault="00173DDC" w:rsidP="00173DDC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</w:pPr>
      <w:r w:rsidRPr="0005378A">
        <w:rPr>
          <w:rFonts w:ascii="Times New Roman" w:hAnsi="Times New Roman" w:cs="Times New Roman"/>
          <w:b/>
          <w:sz w:val="20"/>
          <w:szCs w:val="20"/>
        </w:rPr>
        <w:t>Note:</w:t>
      </w:r>
      <w:r w:rsidRPr="0005378A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Negative = extraction or sequencing failed; Field misidentification of mosquitoes in different </w:t>
      </w:r>
      <w:r w:rsidRPr="0005378A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  <w:lang w:bidi="th-TH"/>
        </w:rPr>
        <w:t>Anopheles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 groups resulted in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the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numbers of fiel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-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identified mosquitoes being differen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to 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the number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>s</w:t>
      </w:r>
      <w:r w:rsidRPr="0005378A">
        <w:rPr>
          <w:rFonts w:ascii="Times New Roman" w:eastAsia="Times New Roman" w:hAnsi="Times New Roman" w:cs="Times New Roman"/>
          <w:color w:val="000000"/>
          <w:sz w:val="20"/>
          <w:szCs w:val="20"/>
          <w:lang w:bidi="th-TH"/>
        </w:rPr>
        <w:t xml:space="preserve"> of mosquitoes identified by PCR/sequencing.</w:t>
      </w:r>
    </w:p>
    <w:p w:rsidR="00CC34C9" w:rsidRDefault="00CC34C9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</w:p>
    <w:p w:rsidR="00A61D2C" w:rsidRDefault="00A61D2C">
      <w:pPr>
        <w:rPr>
          <w:sz w:val="20"/>
          <w:szCs w:val="20"/>
        </w:rPr>
      </w:pPr>
      <w:bookmarkStart w:id="0" w:name="_GoBack"/>
      <w:bookmarkEnd w:id="0"/>
    </w:p>
    <w:p w:rsidR="00EC5B14" w:rsidRDefault="00A61D2C" w:rsidP="00EC5B14">
      <w:pPr>
        <w:spacing w:line="240" w:lineRule="auto"/>
        <w:rPr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C. </w:t>
      </w:r>
      <w:r w:rsidR="00EC5B14" w:rsidRPr="0005378A">
        <w:rPr>
          <w:rFonts w:ascii="Times New Roman" w:hAnsi="Times New Roman" w:cs="Times New Roman"/>
          <w:b/>
          <w:bCs/>
          <w:sz w:val="24"/>
          <w:szCs w:val="24"/>
        </w:rPr>
        <w:t>Sibling species of the Leucosphyrus group determined by PCR and sequencing methods compared to the field morphological identification.</w:t>
      </w:r>
    </w:p>
    <w:p w:rsidR="00173DDC" w:rsidRDefault="00CC34C9" w:rsidP="00CC34C9">
      <w:pPr>
        <w:spacing w:line="240" w:lineRule="auto"/>
        <w:rPr>
          <w:sz w:val="20"/>
          <w:szCs w:val="20"/>
        </w:rPr>
      </w:pPr>
      <w:r w:rsidRPr="00CC34C9">
        <w:rPr>
          <w:noProof/>
        </w:rPr>
        <w:drawing>
          <wp:inline distT="0" distB="0" distL="0" distR="0">
            <wp:extent cx="5943600" cy="1637586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37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34C9" w:rsidRPr="00173DDC" w:rsidRDefault="00CC34C9" w:rsidP="00173DDC">
      <w:pPr>
        <w:rPr>
          <w:sz w:val="20"/>
          <w:szCs w:val="20"/>
        </w:rPr>
      </w:pPr>
    </w:p>
    <w:sectPr w:rsidR="00CC34C9" w:rsidRPr="00173D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B7E1A" w:rsidRDefault="005B7E1A" w:rsidP="00EC5B14">
      <w:pPr>
        <w:spacing w:after="0" w:line="240" w:lineRule="auto"/>
      </w:pPr>
      <w:r>
        <w:separator/>
      </w:r>
    </w:p>
  </w:endnote>
  <w:endnote w:type="continuationSeparator" w:id="0">
    <w:p w:rsidR="005B7E1A" w:rsidRDefault="005B7E1A" w:rsidP="00EC5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83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B7E1A" w:rsidRDefault="005B7E1A" w:rsidP="00EC5B14">
      <w:pPr>
        <w:spacing w:after="0" w:line="240" w:lineRule="auto"/>
      </w:pPr>
      <w:r>
        <w:separator/>
      </w:r>
    </w:p>
  </w:footnote>
  <w:footnote w:type="continuationSeparator" w:id="0">
    <w:p w:rsidR="005B7E1A" w:rsidRDefault="005B7E1A" w:rsidP="00EC5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590"/>
    <w:rsid w:val="00012701"/>
    <w:rsid w:val="000D0DCB"/>
    <w:rsid w:val="00143162"/>
    <w:rsid w:val="00173DDC"/>
    <w:rsid w:val="002E1C6A"/>
    <w:rsid w:val="005B7E1A"/>
    <w:rsid w:val="005C45D2"/>
    <w:rsid w:val="00846D4C"/>
    <w:rsid w:val="00887734"/>
    <w:rsid w:val="009F2427"/>
    <w:rsid w:val="00A61D2C"/>
    <w:rsid w:val="00AD7CE0"/>
    <w:rsid w:val="00B07590"/>
    <w:rsid w:val="00C069DB"/>
    <w:rsid w:val="00CC34C9"/>
    <w:rsid w:val="00EC5B14"/>
    <w:rsid w:val="00F47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C73D"/>
  <w15:chartTrackingRefBased/>
  <w15:docId w15:val="{5BBC180E-91B5-4695-B5F7-A21BD8A00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lo-L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5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B14"/>
  </w:style>
  <w:style w:type="paragraph" w:styleId="Footer">
    <w:name w:val="footer"/>
    <w:basedOn w:val="Normal"/>
    <w:link w:val="FooterChar"/>
    <w:uiPriority w:val="99"/>
    <w:unhideWhenUsed/>
    <w:rsid w:val="00EC5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517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8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MARCOMBE</dc:creator>
  <cp:keywords/>
  <dc:description/>
  <cp:lastModifiedBy>Sébastien MARCOMBE</cp:lastModifiedBy>
  <cp:revision>10</cp:revision>
  <cp:lastPrinted>2020-05-07T13:31:00Z</cp:lastPrinted>
  <dcterms:created xsi:type="dcterms:W3CDTF">2020-05-07T13:29:00Z</dcterms:created>
  <dcterms:modified xsi:type="dcterms:W3CDTF">2020-11-05T03:40:00Z</dcterms:modified>
</cp:coreProperties>
</file>